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B5949" w14:textId="69C7E10F" w:rsidR="002730D9" w:rsidRPr="0097691F" w:rsidRDefault="002730D9" w:rsidP="002730D9">
      <w:pPr>
        <w:contextualSpacing/>
        <w:rPr>
          <w:rFonts w:ascii="Times New Roman" w:eastAsia="SimSun" w:hAnsi="Times New Roman" w:cs="Times New Roman"/>
          <w:bCs/>
          <w:sz w:val="24"/>
          <w:szCs w:val="24"/>
        </w:rPr>
      </w:pPr>
      <w:r w:rsidRPr="0097691F">
        <w:rPr>
          <w:rFonts w:ascii="Times New Roman" w:eastAsia="SimSun" w:hAnsi="Times New Roman" w:cs="Times New Roman"/>
          <w:bCs/>
          <w:sz w:val="24"/>
          <w:szCs w:val="24"/>
        </w:rPr>
        <w:t>T</w:t>
      </w:r>
      <w:r w:rsidR="002E5842">
        <w:rPr>
          <w:rFonts w:ascii="Times New Roman" w:eastAsia="SimSun" w:hAnsi="Times New Roman" w:cs="Times New Roman"/>
          <w:bCs/>
          <w:sz w:val="24"/>
          <w:szCs w:val="24"/>
        </w:rPr>
        <w:t>ABLE</w:t>
      </w:r>
      <w:r w:rsidRPr="0097691F">
        <w:rPr>
          <w:rFonts w:ascii="Times New Roman" w:eastAsia="SimSun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bCs/>
          <w:sz w:val="24"/>
          <w:szCs w:val="24"/>
        </w:rPr>
        <w:t>1</w:t>
      </w:r>
      <w:r w:rsidRPr="0097691F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</w:p>
    <w:p w14:paraId="5E6D188A" w14:textId="57B7B108" w:rsidR="002730D9" w:rsidRPr="0097691F" w:rsidRDefault="002730D9" w:rsidP="002730D9">
      <w:pPr>
        <w:contextualSpacing/>
        <w:rPr>
          <w:rFonts w:ascii="Times New Roman" w:eastAsia="SimSun" w:hAnsi="Times New Roman" w:cs="Times New Roman"/>
          <w:bCs/>
          <w:i/>
          <w:iCs/>
          <w:sz w:val="24"/>
          <w:szCs w:val="24"/>
        </w:rPr>
      </w:pPr>
      <w:r w:rsidRPr="0097691F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Impact of Events Scale-Revised (IES-R)</w:t>
      </w:r>
      <w:r>
        <w:rPr>
          <w:rFonts w:ascii="Times New Roman" w:eastAsia="SimSun" w:hAnsi="Times New Roman" w:cs="Times New Roman"/>
          <w:bCs/>
          <w:i/>
          <w:iCs/>
          <w:sz w:val="24"/>
          <w:szCs w:val="24"/>
        </w:rPr>
        <w:t xml:space="preserve"> for COVID-19.</w:t>
      </w:r>
    </w:p>
    <w:tbl>
      <w:tblPr>
        <w:tblW w:w="8362" w:type="dxa"/>
        <w:tblLayout w:type="fixed"/>
        <w:tblLook w:val="0000" w:firstRow="0" w:lastRow="0" w:firstColumn="0" w:lastColumn="0" w:noHBand="0" w:noVBand="0"/>
      </w:tblPr>
      <w:tblGrid>
        <w:gridCol w:w="6237"/>
        <w:gridCol w:w="425"/>
        <w:gridCol w:w="425"/>
        <w:gridCol w:w="425"/>
        <w:gridCol w:w="425"/>
        <w:gridCol w:w="425"/>
      </w:tblGrid>
      <w:tr w:rsidR="002730D9" w:rsidRPr="0097691F" w14:paraId="335DD793" w14:textId="77777777" w:rsidTr="00887805">
        <w:trPr>
          <w:cantSplit/>
          <w:trHeight w:val="1785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5349DD" w14:textId="77777777" w:rsidR="002730D9" w:rsidRPr="0097691F" w:rsidRDefault="002730D9" w:rsidP="00887805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7691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Instructions:</w:t>
            </w:r>
          </w:p>
          <w:p w14:paraId="08457410" w14:textId="77777777" w:rsidR="002730D9" w:rsidRPr="0097691F" w:rsidRDefault="002730D9" w:rsidP="00887805">
            <w:pPr>
              <w:widowControl/>
              <w:spacing w:after="120"/>
              <w:ind w:left="360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Below is a list of items that describe. For each item, please rate how distressing each difficulty has been for you DURING THE PAST SEVEN DATS with respect to COVID-19.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8235F1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5C5E3A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97C4B0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618A3F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018BD3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</w:tr>
      <w:tr w:rsidR="002730D9" w:rsidRPr="0097691F" w14:paraId="7E422992" w14:textId="77777777" w:rsidTr="00887805">
        <w:trPr>
          <w:trHeight w:val="283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3223E58A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Any reminder brought back feelings about COVID-19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629BAE2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9F346D5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4F12996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2D55DA2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2E75F4EE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5FBDFD52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4B41C172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had trouble staying asleep.</w:t>
            </w:r>
          </w:p>
        </w:tc>
        <w:tc>
          <w:tcPr>
            <w:tcW w:w="425" w:type="dxa"/>
            <w:shd w:val="clear" w:color="auto" w:fill="auto"/>
          </w:tcPr>
          <w:p w14:paraId="34A7128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87F606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9A2E7BA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9A091E8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00A21C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A5DAA85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16AC1792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Other things kept making me think about COVID-19.</w:t>
            </w:r>
          </w:p>
        </w:tc>
        <w:tc>
          <w:tcPr>
            <w:tcW w:w="425" w:type="dxa"/>
            <w:shd w:val="clear" w:color="auto" w:fill="auto"/>
          </w:tcPr>
          <w:p w14:paraId="6310FB4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D84B85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7A0005A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03A390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74AA0A65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786DDA48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36638476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felt irritable and angry.</w:t>
            </w:r>
          </w:p>
        </w:tc>
        <w:tc>
          <w:tcPr>
            <w:tcW w:w="425" w:type="dxa"/>
            <w:shd w:val="clear" w:color="auto" w:fill="auto"/>
          </w:tcPr>
          <w:p w14:paraId="22DD7C09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5EC1E9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E5E5EF8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56E415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1CC5F38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9F8137C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95BEE6C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avoided letting myself get upset when I thought about it or was reminded of COVID-19.</w:t>
            </w:r>
          </w:p>
        </w:tc>
        <w:tc>
          <w:tcPr>
            <w:tcW w:w="425" w:type="dxa"/>
            <w:shd w:val="clear" w:color="auto" w:fill="auto"/>
          </w:tcPr>
          <w:p w14:paraId="46D67F39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DDB8D51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AC92D92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72E62F6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3B460F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7DCB583F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7D104147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ought about COVID-19 when I didn't mean to.</w:t>
            </w:r>
          </w:p>
        </w:tc>
        <w:tc>
          <w:tcPr>
            <w:tcW w:w="425" w:type="dxa"/>
            <w:shd w:val="clear" w:color="auto" w:fill="auto"/>
          </w:tcPr>
          <w:p w14:paraId="73A53AB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4C9D34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DB9F93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29AB15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3910721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2A9AA89D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7D05723A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felt as if COVID-19 hadn't happened or wasn't real.</w:t>
            </w:r>
          </w:p>
        </w:tc>
        <w:tc>
          <w:tcPr>
            <w:tcW w:w="425" w:type="dxa"/>
            <w:shd w:val="clear" w:color="auto" w:fill="auto"/>
          </w:tcPr>
          <w:p w14:paraId="54FC195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6646189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3FEC38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FA0B896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3D62D7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0F22D4DA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0A4350FA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stayed away from reminders of COVID-19.</w:t>
            </w:r>
          </w:p>
        </w:tc>
        <w:tc>
          <w:tcPr>
            <w:tcW w:w="425" w:type="dxa"/>
            <w:shd w:val="clear" w:color="auto" w:fill="auto"/>
          </w:tcPr>
          <w:p w14:paraId="5386344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E9151A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7F5574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A22AED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F9B2D39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59F512E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464C6D50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ictures about COVID-19 popped into my mind.</w:t>
            </w:r>
          </w:p>
        </w:tc>
        <w:tc>
          <w:tcPr>
            <w:tcW w:w="425" w:type="dxa"/>
            <w:shd w:val="clear" w:color="auto" w:fill="auto"/>
          </w:tcPr>
          <w:p w14:paraId="7D0A5FCA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209BE66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ADA05D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91E676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E7124D8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4608B8E3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3BFA1BF7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was jumpy and easily startled.</w:t>
            </w:r>
          </w:p>
        </w:tc>
        <w:tc>
          <w:tcPr>
            <w:tcW w:w="425" w:type="dxa"/>
            <w:shd w:val="clear" w:color="auto" w:fill="auto"/>
          </w:tcPr>
          <w:p w14:paraId="050FACC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564CE5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74C132E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C889B0F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FB1760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EBE0FF7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57A9C2F7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ried not to think about COVID-19.</w:t>
            </w:r>
          </w:p>
        </w:tc>
        <w:tc>
          <w:tcPr>
            <w:tcW w:w="425" w:type="dxa"/>
            <w:shd w:val="clear" w:color="auto" w:fill="auto"/>
          </w:tcPr>
          <w:p w14:paraId="26A96A2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C5A2DA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A95AD6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B29B3BE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9E12E68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6F31DAC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1C775BD0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was aware that I still had a lot of feelings about COVID-19, but I didn't deal with them.</w:t>
            </w:r>
          </w:p>
        </w:tc>
        <w:tc>
          <w:tcPr>
            <w:tcW w:w="425" w:type="dxa"/>
            <w:shd w:val="clear" w:color="auto" w:fill="auto"/>
          </w:tcPr>
          <w:p w14:paraId="2A09EF5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A2EA51B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A80DCDE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CA6053E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823F82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0976822D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7C629DA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My feelings about COVID-19 were kind of numb.</w:t>
            </w:r>
          </w:p>
        </w:tc>
        <w:tc>
          <w:tcPr>
            <w:tcW w:w="425" w:type="dxa"/>
            <w:shd w:val="clear" w:color="auto" w:fill="auto"/>
          </w:tcPr>
          <w:p w14:paraId="784045EA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4C72B4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77D413A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1E02540B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A5EFF5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78A8E223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26CBC76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found myself acting or feeling like I was back at that time.</w:t>
            </w:r>
          </w:p>
        </w:tc>
        <w:tc>
          <w:tcPr>
            <w:tcW w:w="425" w:type="dxa"/>
            <w:shd w:val="clear" w:color="auto" w:fill="auto"/>
          </w:tcPr>
          <w:p w14:paraId="4086B29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A7F1046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79FFBB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F893EE0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F3E009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745998A1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01F857A6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had trouble falling asleep.</w:t>
            </w:r>
          </w:p>
        </w:tc>
        <w:tc>
          <w:tcPr>
            <w:tcW w:w="425" w:type="dxa"/>
            <w:shd w:val="clear" w:color="auto" w:fill="auto"/>
          </w:tcPr>
          <w:p w14:paraId="2F472365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72593F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7AB278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C183EFB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29351454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57CC2053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C414895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had waves of strong feelings about COVID-19.</w:t>
            </w:r>
          </w:p>
        </w:tc>
        <w:tc>
          <w:tcPr>
            <w:tcW w:w="425" w:type="dxa"/>
            <w:shd w:val="clear" w:color="auto" w:fill="auto"/>
          </w:tcPr>
          <w:p w14:paraId="5F8A4BC7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5789EE5A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6189E376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1E80DDF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3E68DBFC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6F2F7737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4D00EF76" w14:textId="77777777" w:rsidR="002730D9" w:rsidRPr="0097691F" w:rsidRDefault="002730D9" w:rsidP="00887805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ried to remove COVID-19 from my memory.</w:t>
            </w:r>
          </w:p>
        </w:tc>
        <w:tc>
          <w:tcPr>
            <w:tcW w:w="425" w:type="dxa"/>
            <w:shd w:val="clear" w:color="auto" w:fill="auto"/>
          </w:tcPr>
          <w:p w14:paraId="37EF5D81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74E2FD52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31D1C5D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4ED5F31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</w:tcPr>
          <w:p w14:paraId="00DB1133" w14:textId="77777777" w:rsidR="002730D9" w:rsidRPr="0097691F" w:rsidRDefault="002730D9" w:rsidP="00887805">
            <w:pPr>
              <w:widowControl/>
              <w:spacing w:after="120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54E7C51E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0AFD60D6" w14:textId="77777777" w:rsidR="002730D9" w:rsidRPr="0097691F" w:rsidRDefault="002730D9" w:rsidP="0088780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had trouble concentrating.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578A751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0B7A364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00432C8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C1CFB72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EE7279F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17E0D809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5A81FF3E" w14:textId="77777777" w:rsidR="002730D9" w:rsidRPr="0097691F" w:rsidRDefault="002730D9" w:rsidP="0088780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Reminders of COVID-19 caused me to have physical reactions, such as sweating, trouble breathing, nausea, or a pounding heart.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29C437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55951E5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EA75E7C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5E09FE7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5632721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1AB1899B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7CC89D8" w14:textId="77777777" w:rsidR="002730D9" w:rsidRPr="0097691F" w:rsidRDefault="002730D9" w:rsidP="0088780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had dreams about COVID-19.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D0DC43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9EEA68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2935932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9D19C99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9714D5B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3FB7A0D" w14:textId="77777777" w:rsidTr="00887805">
        <w:trPr>
          <w:trHeight w:val="283"/>
        </w:trPr>
        <w:tc>
          <w:tcPr>
            <w:tcW w:w="6237" w:type="dxa"/>
            <w:shd w:val="clear" w:color="auto" w:fill="auto"/>
          </w:tcPr>
          <w:p w14:paraId="27F8C837" w14:textId="77777777" w:rsidR="002730D9" w:rsidRPr="0097691F" w:rsidRDefault="002730D9" w:rsidP="0088780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felt watchful and on-guard.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25B5B5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7B89E6B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0A25B84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F9DBF54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1C1D453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2730D9" w:rsidRPr="0097691F" w14:paraId="3AB7C40D" w14:textId="77777777" w:rsidTr="00887805">
        <w:trPr>
          <w:trHeight w:val="283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51860EFA" w14:textId="77777777" w:rsidR="002730D9" w:rsidRPr="0097691F" w:rsidRDefault="002730D9" w:rsidP="00887805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ried not to talk about COVID-19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966E3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CD2AD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B2A3C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03582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1A3DA" w14:textId="77777777" w:rsidR="002730D9" w:rsidRPr="0097691F" w:rsidRDefault="002730D9" w:rsidP="00887805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36E9091B" w14:textId="77777777" w:rsidR="002730D9" w:rsidRPr="0097691F" w:rsidRDefault="002730D9" w:rsidP="002730D9">
      <w:pPr>
        <w:rPr>
          <w:rFonts w:ascii="Times New Roman" w:eastAsia="SimSun" w:hAnsi="Times New Roman" w:cs="Times New Roman"/>
          <w:sz w:val="24"/>
          <w:szCs w:val="24"/>
        </w:rPr>
      </w:pPr>
      <w:r w:rsidRPr="0097691F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Note. </w:t>
      </w:r>
      <w:r w:rsidRPr="0097691F">
        <w:rPr>
          <w:rFonts w:ascii="Times New Roman" w:eastAsia="SimSun" w:hAnsi="Times New Roman" w:cs="Times New Roman"/>
          <w:sz w:val="24"/>
          <w:szCs w:val="24"/>
        </w:rPr>
        <w:t xml:space="preserve">This scale offers 5 different answer options which include options: Not at all, A little bit, Moderately, </w:t>
      </w:r>
      <w:proofErr w:type="gramStart"/>
      <w:r w:rsidRPr="0097691F">
        <w:rPr>
          <w:rFonts w:ascii="Times New Roman" w:eastAsia="SimSun" w:hAnsi="Times New Roman" w:cs="Times New Roman"/>
          <w:sz w:val="24"/>
          <w:szCs w:val="24"/>
        </w:rPr>
        <w:t>Quite</w:t>
      </w:r>
      <w:proofErr w:type="gramEnd"/>
      <w:r w:rsidRPr="0097691F">
        <w:rPr>
          <w:rFonts w:ascii="Times New Roman" w:eastAsia="SimSun" w:hAnsi="Times New Roman" w:cs="Times New Roman"/>
          <w:sz w:val="24"/>
          <w:szCs w:val="24"/>
        </w:rPr>
        <w:t xml:space="preserve"> a bit, Extremely.</w:t>
      </w:r>
    </w:p>
    <w:p w14:paraId="5DBA52E7" w14:textId="4EFB7579" w:rsidR="002730D9" w:rsidRDefault="002730D9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1C24609B" w14:textId="0BC4D23A" w:rsidR="007506E3" w:rsidRPr="0097691F" w:rsidRDefault="00B873B4" w:rsidP="00B873B4">
      <w:pPr>
        <w:contextualSpacing/>
        <w:rPr>
          <w:rFonts w:ascii="Times New Roman" w:eastAsia="SimSun" w:hAnsi="Times New Roman" w:cs="Times New Roman"/>
          <w:bCs/>
          <w:sz w:val="24"/>
          <w:szCs w:val="24"/>
        </w:rPr>
      </w:pPr>
      <w:r w:rsidRPr="0097691F">
        <w:rPr>
          <w:rFonts w:ascii="Times New Roman" w:eastAsia="SimSun" w:hAnsi="Times New Roman" w:cs="Times New Roman"/>
          <w:bCs/>
          <w:sz w:val="24"/>
          <w:szCs w:val="24"/>
        </w:rPr>
        <w:lastRenderedPageBreak/>
        <w:t>T</w:t>
      </w:r>
      <w:r w:rsidR="002E5842">
        <w:rPr>
          <w:rFonts w:ascii="Times New Roman" w:eastAsia="SimSun" w:hAnsi="Times New Roman" w:cs="Times New Roman"/>
          <w:bCs/>
          <w:sz w:val="24"/>
          <w:szCs w:val="24"/>
        </w:rPr>
        <w:t>ABLE</w:t>
      </w:r>
      <w:r w:rsidR="007506E3" w:rsidRPr="0097691F">
        <w:rPr>
          <w:rFonts w:ascii="Times New Roman" w:eastAsia="SimSun" w:hAnsi="Times New Roman" w:cs="Times New Roman"/>
          <w:bCs/>
          <w:sz w:val="24"/>
          <w:szCs w:val="24"/>
        </w:rPr>
        <w:t xml:space="preserve"> S</w:t>
      </w:r>
      <w:r w:rsidR="000D7CEE">
        <w:rPr>
          <w:rFonts w:ascii="Times New Roman" w:eastAsia="SimSun" w:hAnsi="Times New Roman" w:cs="Times New Roman"/>
          <w:bCs/>
          <w:sz w:val="24"/>
          <w:szCs w:val="24"/>
        </w:rPr>
        <w:t>2</w:t>
      </w:r>
      <w:r w:rsidRPr="0097691F">
        <w:rPr>
          <w:rFonts w:ascii="Times New Roman" w:eastAsia="SimSun" w:hAnsi="Times New Roman" w:cs="Times New Roman"/>
          <w:bCs/>
          <w:sz w:val="24"/>
          <w:szCs w:val="24"/>
        </w:rPr>
        <w:t xml:space="preserve">. </w:t>
      </w:r>
    </w:p>
    <w:p w14:paraId="77B55E0C" w14:textId="01B407A4" w:rsidR="00B873B4" w:rsidRPr="0097691F" w:rsidRDefault="00EA39AD" w:rsidP="007506E3">
      <w:pPr>
        <w:contextualSpacing/>
        <w:rPr>
          <w:rFonts w:ascii="Times New Roman" w:eastAsia="SimSun" w:hAnsi="Times New Roman" w:cs="Times New Roman"/>
          <w:bCs/>
          <w:i/>
          <w:iCs/>
          <w:sz w:val="24"/>
          <w:szCs w:val="24"/>
        </w:rPr>
      </w:pPr>
      <w:r w:rsidRPr="0097691F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Self-compiled Scale of COVID-19 related Perception (SSCP)</w:t>
      </w:r>
      <w:r w:rsidR="0097691F">
        <w:rPr>
          <w:rFonts w:ascii="Times New Roman" w:eastAsia="SimSun" w:hAnsi="Times New Roman" w:cs="Times New Roman"/>
          <w:bCs/>
          <w:i/>
          <w:iCs/>
          <w:sz w:val="24"/>
          <w:szCs w:val="24"/>
        </w:rPr>
        <w:t>.</w:t>
      </w:r>
    </w:p>
    <w:tbl>
      <w:tblPr>
        <w:tblW w:w="8362" w:type="dxa"/>
        <w:jc w:val="center"/>
        <w:tblLayout w:type="fixed"/>
        <w:tblLook w:val="0000" w:firstRow="0" w:lastRow="0" w:firstColumn="0" w:lastColumn="0" w:noHBand="0" w:noVBand="0"/>
      </w:tblPr>
      <w:tblGrid>
        <w:gridCol w:w="5387"/>
        <w:gridCol w:w="425"/>
        <w:gridCol w:w="425"/>
        <w:gridCol w:w="425"/>
        <w:gridCol w:w="425"/>
        <w:gridCol w:w="425"/>
        <w:gridCol w:w="425"/>
        <w:gridCol w:w="425"/>
      </w:tblGrid>
      <w:tr w:rsidR="00B873B4" w:rsidRPr="0097691F" w14:paraId="42E33DA6" w14:textId="77777777" w:rsidTr="00E20F43">
        <w:trPr>
          <w:cantSplit/>
          <w:trHeight w:val="1630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441F52" w14:textId="6EF50481" w:rsidR="00B873B4" w:rsidRPr="0097691F" w:rsidRDefault="00B873B4" w:rsidP="00B873B4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7691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Instructions:</w:t>
            </w:r>
          </w:p>
          <w:p w14:paraId="1E7260B6" w14:textId="77777777" w:rsidR="00B873B4" w:rsidRPr="0097691F" w:rsidRDefault="00B873B4" w:rsidP="00B873B4">
            <w:pPr>
              <w:widowControl/>
              <w:spacing w:after="120"/>
              <w:ind w:left="360"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Below is a list of items that describe. For each item, please rate how true you think it is for you.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F4EA61" w14:textId="41C052CB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D050EB" w14:textId="31365892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BD44B9" w14:textId="0639B3E0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0268FD" w14:textId="6240DF19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828E72" w14:textId="3B1DA431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9F91C4" w14:textId="15500D5F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A7EAB1" w14:textId="1A098B85" w:rsidR="00B873B4" w:rsidRPr="0097691F" w:rsidRDefault="008145ED" w:rsidP="008145ED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7691F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  <w:lang w:eastAsia="en-US"/>
              </w:rPr>
              <w:t>7</w:t>
            </w:r>
          </w:p>
        </w:tc>
      </w:tr>
      <w:tr w:rsidR="00B873B4" w:rsidRPr="0097691F" w14:paraId="78D78499" w14:textId="77777777" w:rsidTr="00E20F43">
        <w:trPr>
          <w:trHeight w:val="283"/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22C0EFBC" w14:textId="53B4D584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eastAsia="SimSun" w:hAnsi="Times New Roman" w:cs="Times New Roman"/>
                <w:sz w:val="24"/>
                <w:szCs w:val="24"/>
              </w:rPr>
              <w:t>I think it is possible that I will recover after being infected with the virus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9BE6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9B38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A356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EF8E5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F528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E60D0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4B598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13E8C130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7F06CF80" w14:textId="52BE8C05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eastAsia="SimSun" w:hAnsi="Times New Roman" w:cs="Times New Roman"/>
                <w:sz w:val="24"/>
                <w:szCs w:val="24"/>
              </w:rPr>
              <w:t>I think that my life and health was threatened by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534D52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DCA2B50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FEC84C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FAFF701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CA3BA4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02F0D1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816F604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749DAD44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6348061B" w14:textId="0105E625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my work/school was negatively affected by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1F3870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1C4F97B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CA3A086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C522167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5D83566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28560B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1DD5F4C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4AB9FAC8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600CEE8E" w14:textId="65664838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the population in my area was threatened by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28AA4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21A61A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922270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E410B91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0659E75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57CADB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B22378D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2410DB0D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5BD6AD56" w14:textId="745E693F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wearing protective equipment (e.g., masks) is protective for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C49E8C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30346A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FBBA201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C42F91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05A1947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B88AEA8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5A1323B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5779906E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35B03E7E" w14:textId="30971709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strengthening personal hygiene (e.g., hand washing) is protective for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5A272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E9D435C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22DF6BD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85F9418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5C1119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ACDBD60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1E70A0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61F56BCF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6DA6A187" w14:textId="6595C348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reducing contact with others (e.g., public transportation) is protective for COVID-19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8FA285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D5A8024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3F2A4EB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EAD9BE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5436A5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652D7F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3348C42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67B9A1A3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1F35C802" w14:textId="4A4E0358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the transmissive path of the virus is well controlled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46A61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A5F282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F956CEA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2801EA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825D299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E0D2C2C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A645FBD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54A64239" w14:textId="77777777" w:rsidTr="00E20F43">
        <w:trPr>
          <w:trHeight w:val="283"/>
          <w:jc w:val="center"/>
        </w:trPr>
        <w:tc>
          <w:tcPr>
            <w:tcW w:w="5387" w:type="dxa"/>
            <w:shd w:val="clear" w:color="auto" w:fill="auto"/>
          </w:tcPr>
          <w:p w14:paraId="577ACB19" w14:textId="7F5A00C1" w:rsidR="00B873B4" w:rsidRPr="0097691F" w:rsidRDefault="00B873B4" w:rsidP="00B873B4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the treatment for the virus is effective.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CE529B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243B397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4D72E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83F14D0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70E4F2B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B001C22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E441354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73B4" w:rsidRPr="0097691F" w14:paraId="4F3EC60B" w14:textId="77777777" w:rsidTr="00E20F43">
        <w:trPr>
          <w:trHeight w:val="283"/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09477434" w14:textId="1FD52A52" w:rsidR="00B873B4" w:rsidRPr="0097691F" w:rsidRDefault="00B873B4" w:rsidP="00445451">
            <w:pPr>
              <w:numPr>
                <w:ilvl w:val="0"/>
                <w:numId w:val="3"/>
              </w:num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 think that the local epidemic can be effectively controlled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1AD29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CAF3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9FEEE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5F4A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6D493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5F08F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A59AC" w14:textId="77777777" w:rsidR="00B873B4" w:rsidRPr="0097691F" w:rsidRDefault="00B873B4" w:rsidP="00B873B4">
            <w:pPr>
              <w:widowControl/>
              <w:spacing w:after="120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14:paraId="3640746E" w14:textId="368ABE87" w:rsidR="00B873B4" w:rsidRPr="0097691F" w:rsidRDefault="008D1C65" w:rsidP="00B873B4">
      <w:pPr>
        <w:rPr>
          <w:rFonts w:ascii="Times New Roman" w:eastAsia="SimSun" w:hAnsi="Times New Roman" w:cs="Times New Roman"/>
          <w:sz w:val="24"/>
          <w:szCs w:val="24"/>
        </w:rPr>
      </w:pPr>
      <w:r w:rsidRPr="0097691F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Note. </w:t>
      </w:r>
      <w:r w:rsidR="008145ED" w:rsidRPr="0097691F">
        <w:rPr>
          <w:rFonts w:ascii="Times New Roman" w:eastAsia="SimSun" w:hAnsi="Times New Roman" w:cs="Times New Roman"/>
          <w:sz w:val="24"/>
          <w:szCs w:val="24"/>
        </w:rPr>
        <w:t>This scale offers 7 different answer options related to an agreement which include options</w:t>
      </w:r>
      <w:r w:rsidR="003722E5" w:rsidRPr="0097691F">
        <w:rPr>
          <w:rFonts w:ascii="Times New Roman" w:eastAsia="SimSun" w:hAnsi="Times New Roman" w:cs="Times New Roman"/>
          <w:sz w:val="24"/>
          <w:szCs w:val="24"/>
        </w:rPr>
        <w:t>:</w:t>
      </w:r>
      <w:r w:rsidR="008145ED" w:rsidRPr="0097691F">
        <w:rPr>
          <w:rFonts w:ascii="Times New Roman" w:eastAsia="SimSun" w:hAnsi="Times New Roman" w:cs="Times New Roman"/>
          <w:sz w:val="24"/>
          <w:szCs w:val="24"/>
        </w:rPr>
        <w:t xml:space="preserve"> strongly disagree, disagree, somewhat disagree, either agree or disagree, somewhat agree, </w:t>
      </w:r>
      <w:proofErr w:type="gramStart"/>
      <w:r w:rsidR="008145ED" w:rsidRPr="0097691F">
        <w:rPr>
          <w:rFonts w:ascii="Times New Roman" w:eastAsia="SimSun" w:hAnsi="Times New Roman" w:cs="Times New Roman"/>
          <w:sz w:val="24"/>
          <w:szCs w:val="24"/>
        </w:rPr>
        <w:t>agree</w:t>
      </w:r>
      <w:proofErr w:type="gramEnd"/>
      <w:r w:rsidR="00445451" w:rsidRPr="0097691F">
        <w:rPr>
          <w:rFonts w:ascii="Times New Roman" w:eastAsia="SimSun" w:hAnsi="Times New Roman" w:cs="Times New Roman"/>
          <w:sz w:val="24"/>
          <w:szCs w:val="24"/>
        </w:rPr>
        <w:t xml:space="preserve"> and strongly agree</w:t>
      </w:r>
      <w:r w:rsidR="003722E5" w:rsidRPr="0097691F">
        <w:rPr>
          <w:rFonts w:ascii="Times New Roman" w:eastAsia="SimSun" w:hAnsi="Times New Roman" w:cs="Times New Roman"/>
          <w:sz w:val="24"/>
          <w:szCs w:val="24"/>
        </w:rPr>
        <w:t>.</w:t>
      </w:r>
    </w:p>
    <w:p w14:paraId="35F185C4" w14:textId="0DA570CB" w:rsidR="00084F84" w:rsidRPr="0097691F" w:rsidRDefault="00084F84">
      <w:pPr>
        <w:rPr>
          <w:rFonts w:ascii="Times New Roman" w:hAnsi="Times New Roman" w:cs="Times New Roman"/>
          <w:sz w:val="24"/>
          <w:szCs w:val="24"/>
        </w:rPr>
      </w:pPr>
    </w:p>
    <w:p w14:paraId="1EE4E541" w14:textId="4E3BA95B" w:rsidR="00084F84" w:rsidRPr="0097691F" w:rsidRDefault="00084F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sz w:val="24"/>
          <w:szCs w:val="24"/>
        </w:rPr>
        <w:br w:type="page"/>
      </w:r>
    </w:p>
    <w:p w14:paraId="56DD95B3" w14:textId="254DA45C" w:rsidR="00FB0EFA" w:rsidRPr="0097691F" w:rsidRDefault="00B873B4" w:rsidP="00B873B4">
      <w:pPr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E5842">
        <w:rPr>
          <w:rFonts w:ascii="Times New Roman" w:hAnsi="Times New Roman" w:cs="Times New Roman"/>
          <w:sz w:val="24"/>
          <w:szCs w:val="24"/>
        </w:rPr>
        <w:t>ABLE</w:t>
      </w:r>
      <w:r w:rsidR="00FB0EFA" w:rsidRPr="0097691F">
        <w:rPr>
          <w:rFonts w:ascii="Times New Roman" w:hAnsi="Times New Roman" w:cs="Times New Roman"/>
          <w:sz w:val="24"/>
          <w:szCs w:val="24"/>
        </w:rPr>
        <w:t xml:space="preserve"> S3</w:t>
      </w:r>
      <w:r w:rsidRPr="0097691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D9610D" w14:textId="621A55D4" w:rsidR="00B873B4" w:rsidRPr="0097691F" w:rsidRDefault="00B873B4" w:rsidP="00B873B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7691F">
        <w:rPr>
          <w:rFonts w:ascii="Times New Roman" w:hAnsi="Times New Roman" w:cs="Times New Roman"/>
          <w:i/>
          <w:iCs/>
          <w:sz w:val="24"/>
          <w:szCs w:val="24"/>
        </w:rPr>
        <w:t>Pattern matrix of the PCA for the self-compiled scale of COVID-19 related perception (SSCP)</w:t>
      </w:r>
      <w:r w:rsidR="0097691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9769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8306" w:type="dxa"/>
        <w:tblLook w:val="04A0" w:firstRow="1" w:lastRow="0" w:firstColumn="1" w:lastColumn="0" w:noHBand="0" w:noVBand="1"/>
      </w:tblPr>
      <w:tblGrid>
        <w:gridCol w:w="1936"/>
        <w:gridCol w:w="4102"/>
        <w:gridCol w:w="756"/>
        <w:gridCol w:w="756"/>
        <w:gridCol w:w="756"/>
      </w:tblGrid>
      <w:tr w:rsidR="00B873B4" w:rsidRPr="0097691F" w14:paraId="6533CBFC" w14:textId="77777777" w:rsidTr="0097691F">
        <w:trPr>
          <w:trHeight w:val="365"/>
        </w:trPr>
        <w:tc>
          <w:tcPr>
            <w:tcW w:w="6038" w:type="dxa"/>
            <w:gridSpan w:val="2"/>
            <w:vMerge w:val="restart"/>
            <w:tcBorders>
              <w:left w:val="nil"/>
              <w:right w:val="nil"/>
            </w:tcBorders>
          </w:tcPr>
          <w:p w14:paraId="236D1FF8" w14:textId="77777777" w:rsidR="00B873B4" w:rsidRPr="0097691F" w:rsidRDefault="00B873B4" w:rsidP="00B87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  <w:vAlign w:val="center"/>
          </w:tcPr>
          <w:p w14:paraId="2C702478" w14:textId="77777777" w:rsidR="00B873B4" w:rsidRPr="0097691F" w:rsidRDefault="00B873B4" w:rsidP="00B87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</w:tr>
      <w:tr w:rsidR="00E70EAA" w:rsidRPr="0097691F" w14:paraId="614DDE89" w14:textId="77777777" w:rsidTr="0097691F">
        <w:trPr>
          <w:trHeight w:val="365"/>
        </w:trPr>
        <w:tc>
          <w:tcPr>
            <w:tcW w:w="60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256BD3" w14:textId="77777777" w:rsidR="00B873B4" w:rsidRPr="0097691F" w:rsidRDefault="00B873B4" w:rsidP="00B87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638FF" w14:textId="77777777" w:rsidR="00B873B4" w:rsidRPr="0097691F" w:rsidRDefault="00B873B4" w:rsidP="00B87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56314" w14:textId="77777777" w:rsidR="00B873B4" w:rsidRPr="0097691F" w:rsidRDefault="00B873B4" w:rsidP="00B87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6EB4E" w14:textId="77777777" w:rsidR="00B873B4" w:rsidRPr="0097691F" w:rsidRDefault="00B873B4" w:rsidP="00B873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E70EAA" w:rsidRPr="0097691F" w14:paraId="114E9B7E" w14:textId="77777777" w:rsidTr="0097691F">
        <w:trPr>
          <w:trHeight w:val="365"/>
        </w:trPr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F0763" w14:textId="77777777" w:rsidR="00B873B4" w:rsidRPr="0097691F" w:rsidRDefault="00B873B4" w:rsidP="00E20F43">
            <w:pPr>
              <w:pStyle w:val="ListParagraph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erceived threat of COVID-19</w:t>
            </w:r>
          </w:p>
        </w:tc>
        <w:tc>
          <w:tcPr>
            <w:tcW w:w="4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50C5A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my life and health </w:t>
            </w:r>
          </w:p>
          <w:p w14:paraId="6FAB1DBB" w14:textId="10848A29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was threatened by COVID-19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074B0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95131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C82B0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25E6D88B" w14:textId="77777777" w:rsidTr="0097691F">
        <w:trPr>
          <w:trHeight w:val="365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AFE66D" w14:textId="77777777" w:rsidR="00B873B4" w:rsidRPr="0097691F" w:rsidRDefault="00B873B4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49A98A39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my work/school was </w:t>
            </w:r>
          </w:p>
          <w:p w14:paraId="6A27992B" w14:textId="07A7C126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negatively affected by COVID-19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01F5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C6BC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CCA7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0D2D06CE" w14:textId="77777777" w:rsidTr="0097691F">
        <w:trPr>
          <w:trHeight w:val="381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E16FA" w14:textId="77777777" w:rsidR="00B873B4" w:rsidRPr="0097691F" w:rsidRDefault="00B873B4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15FAD7D1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the population in my area </w:t>
            </w:r>
          </w:p>
          <w:p w14:paraId="4B943D6D" w14:textId="08288820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was threatened by COVID-19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58D1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F1B7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BE43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3A30BCF2" w14:textId="77777777" w:rsidTr="0097691F">
        <w:trPr>
          <w:trHeight w:val="713"/>
        </w:trPr>
        <w:tc>
          <w:tcPr>
            <w:tcW w:w="19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AC70F" w14:textId="77777777" w:rsidR="00B873B4" w:rsidRPr="0097691F" w:rsidRDefault="00B873B4" w:rsidP="00E20F43">
            <w:pPr>
              <w:pStyle w:val="ListParagraph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erceived protection of COVID-19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62BBD097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wearing protective </w:t>
            </w:r>
          </w:p>
          <w:p w14:paraId="1D3AD1A7" w14:textId="77777777" w:rsidR="0097691F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equipment (e.g., masks) is protective </w:t>
            </w:r>
          </w:p>
          <w:p w14:paraId="02634319" w14:textId="5A3E25BE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for COVID-19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D5D9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AF6B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4E38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1E79E82D" w14:textId="77777777" w:rsidTr="0097691F">
        <w:trPr>
          <w:trHeight w:val="747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D5A77" w14:textId="77777777" w:rsidR="00B873B4" w:rsidRPr="0097691F" w:rsidRDefault="00B873B4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61119A46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strengthening personal </w:t>
            </w:r>
          </w:p>
          <w:p w14:paraId="07D9CCE5" w14:textId="77777777" w:rsidR="0097691F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hygiene (e.g., hand washing) is </w:t>
            </w:r>
          </w:p>
          <w:p w14:paraId="33147D2B" w14:textId="7B585C4C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rotective for COVID-19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B0DD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EABF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80C5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5CC22B8C" w14:textId="77777777" w:rsidTr="0097691F">
        <w:trPr>
          <w:trHeight w:val="729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CBB52" w14:textId="77777777" w:rsidR="00B873B4" w:rsidRPr="0097691F" w:rsidRDefault="00B873B4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1DBB2574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reducing contact with </w:t>
            </w:r>
          </w:p>
          <w:p w14:paraId="0B42D81F" w14:textId="77777777" w:rsidR="0097691F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others (e.g., public transportation) is </w:t>
            </w:r>
          </w:p>
          <w:p w14:paraId="5A3B22BD" w14:textId="2F9892C2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rotective for COVID-19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805B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F8C6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BC56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EAA" w:rsidRPr="0097691F" w14:paraId="47BF8554" w14:textId="77777777" w:rsidTr="0097691F">
        <w:trPr>
          <w:trHeight w:val="365"/>
        </w:trPr>
        <w:tc>
          <w:tcPr>
            <w:tcW w:w="19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0D80E3" w14:textId="77777777" w:rsidR="00B873B4" w:rsidRPr="0097691F" w:rsidRDefault="00B873B4" w:rsidP="00E20F43">
            <w:pPr>
              <w:pStyle w:val="ListParagraph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Perceived controllability of COVID-19</w:t>
            </w: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5FD80D88" w14:textId="709B33F2" w:rsidR="0097691F" w:rsidRPr="0097691F" w:rsidRDefault="0097691F" w:rsidP="009769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it is possible that I will </w:t>
            </w:r>
          </w:p>
          <w:p w14:paraId="7D079BE8" w14:textId="77777777" w:rsidR="0097691F" w:rsidRPr="0097691F" w:rsidRDefault="00B873B4" w:rsidP="0097691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recover after being infected with </w:t>
            </w:r>
          </w:p>
          <w:p w14:paraId="411654F0" w14:textId="4EED3498" w:rsidR="00B873B4" w:rsidRPr="0097691F" w:rsidRDefault="00B873B4" w:rsidP="0097691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the virus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582D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79C8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D9C7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E70EAA" w:rsidRPr="0097691F" w14:paraId="61A64D37" w14:textId="77777777" w:rsidTr="0097691F">
        <w:trPr>
          <w:trHeight w:val="365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6ABFC9" w14:textId="77777777" w:rsidR="00B873B4" w:rsidRPr="0097691F" w:rsidRDefault="00B873B4" w:rsidP="00B87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010D4162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the transmissive path of </w:t>
            </w:r>
          </w:p>
          <w:p w14:paraId="2F4C3473" w14:textId="27F51AAE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the virus is controlled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DC9F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861F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1C3E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E70EAA" w:rsidRPr="0097691F" w14:paraId="5DD2BE9F" w14:textId="77777777" w:rsidTr="0097691F">
        <w:trPr>
          <w:trHeight w:val="381"/>
        </w:trPr>
        <w:tc>
          <w:tcPr>
            <w:tcW w:w="19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D16E4" w14:textId="77777777" w:rsidR="00B873B4" w:rsidRPr="0097691F" w:rsidRDefault="00B873B4" w:rsidP="00B87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nil"/>
              <w:right w:val="nil"/>
            </w:tcBorders>
          </w:tcPr>
          <w:p w14:paraId="1F47FA62" w14:textId="77777777" w:rsidR="0097691F" w:rsidRPr="0097691F" w:rsidRDefault="00E20F43" w:rsidP="00E20F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the treatment for the virus </w:t>
            </w:r>
          </w:p>
          <w:p w14:paraId="7993EF7B" w14:textId="7491FA9B" w:rsidR="00B873B4" w:rsidRPr="0097691F" w:rsidRDefault="00B873B4" w:rsidP="0097691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is effective.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4CE7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0047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6CC6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</w:tr>
      <w:tr w:rsidR="00E70EAA" w:rsidRPr="0097691F" w14:paraId="7A5C3817" w14:textId="77777777" w:rsidTr="0097691F">
        <w:trPr>
          <w:trHeight w:val="365"/>
        </w:trPr>
        <w:tc>
          <w:tcPr>
            <w:tcW w:w="1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B9AB" w14:textId="77777777" w:rsidR="00B873B4" w:rsidRPr="0097691F" w:rsidRDefault="00B873B4" w:rsidP="00B87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8925" w14:textId="1792E0A6" w:rsidR="0097691F" w:rsidRPr="0097691F" w:rsidRDefault="0097691F" w:rsidP="009769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B873B4"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I think that the local epidemic can </w:t>
            </w:r>
          </w:p>
          <w:p w14:paraId="6CCAC224" w14:textId="4F4C4E75" w:rsidR="00B873B4" w:rsidRPr="0097691F" w:rsidRDefault="00B873B4" w:rsidP="0097691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be effectively controlled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6C402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A4DFB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E5413" w14:textId="77777777" w:rsidR="00B873B4" w:rsidRPr="0097691F" w:rsidRDefault="00B873B4" w:rsidP="00E70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</w:tbl>
    <w:p w14:paraId="3EE0BD5F" w14:textId="77777777" w:rsidR="00B873B4" w:rsidRPr="0097691F" w:rsidRDefault="00B873B4" w:rsidP="00B873B4">
      <w:pPr>
        <w:rPr>
          <w:rFonts w:ascii="Times New Roman" w:hAnsi="Times New Roman" w:cs="Times New Roman"/>
          <w:sz w:val="24"/>
          <w:szCs w:val="24"/>
        </w:rPr>
      </w:pPr>
    </w:p>
    <w:p w14:paraId="61DCF17B" w14:textId="76E9665B" w:rsidR="00B873B4" w:rsidRPr="0097691F" w:rsidRDefault="00B873B4">
      <w:pPr>
        <w:rPr>
          <w:rFonts w:ascii="Times New Roman" w:hAnsi="Times New Roman" w:cs="Times New Roman"/>
          <w:sz w:val="24"/>
          <w:szCs w:val="24"/>
        </w:rPr>
      </w:pPr>
    </w:p>
    <w:p w14:paraId="7308AF29" w14:textId="77777777" w:rsidR="00B873B4" w:rsidRPr="0097691F" w:rsidRDefault="00B873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sz w:val="24"/>
          <w:szCs w:val="24"/>
        </w:rPr>
        <w:br w:type="page"/>
      </w:r>
    </w:p>
    <w:p w14:paraId="14DE223F" w14:textId="19592420" w:rsidR="0097691F" w:rsidRPr="0097691F" w:rsidRDefault="00FD0420">
      <w:pPr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E5842">
        <w:rPr>
          <w:rFonts w:ascii="Times New Roman" w:hAnsi="Times New Roman" w:cs="Times New Roman"/>
          <w:sz w:val="24"/>
          <w:szCs w:val="24"/>
        </w:rPr>
        <w:t>ABLE</w:t>
      </w:r>
      <w:r w:rsidR="0097691F" w:rsidRPr="0097691F">
        <w:rPr>
          <w:rFonts w:ascii="Times New Roman" w:hAnsi="Times New Roman" w:cs="Times New Roman"/>
          <w:sz w:val="24"/>
          <w:szCs w:val="24"/>
        </w:rPr>
        <w:t xml:space="preserve"> S4</w:t>
      </w:r>
      <w:r w:rsidR="00182100" w:rsidRPr="0097691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50199A" w14:textId="754B3AC4" w:rsidR="00EE5FF9" w:rsidRPr="0097691F" w:rsidRDefault="00EE5FF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7691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FD0420" w:rsidRPr="0097691F">
        <w:rPr>
          <w:rFonts w:ascii="Times New Roman" w:hAnsi="Times New Roman" w:cs="Times New Roman"/>
          <w:i/>
          <w:iCs/>
          <w:sz w:val="24"/>
          <w:szCs w:val="24"/>
        </w:rPr>
        <w:t>orrelations of all variables at Time 1</w:t>
      </w:r>
      <w:r w:rsidRPr="0097691F">
        <w:rPr>
          <w:rFonts w:ascii="Times New Roman" w:hAnsi="Times New Roman" w:cs="Times New Roman"/>
          <w:i/>
          <w:iCs/>
          <w:sz w:val="24"/>
          <w:szCs w:val="24"/>
        </w:rPr>
        <w:t xml:space="preserve"> and Time 2</w:t>
      </w:r>
      <w:r w:rsidR="0097691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8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903"/>
        <w:gridCol w:w="902"/>
        <w:gridCol w:w="903"/>
        <w:gridCol w:w="903"/>
        <w:gridCol w:w="914"/>
      </w:tblGrid>
      <w:tr w:rsidR="00EE5FF9" w:rsidRPr="0097691F" w14:paraId="147DBBD4" w14:textId="6B65CBE6" w:rsidTr="0097691F">
        <w:trPr>
          <w:trHeight w:val="350"/>
        </w:trPr>
        <w:tc>
          <w:tcPr>
            <w:tcW w:w="3799" w:type="dxa"/>
            <w:vMerge w:val="restart"/>
            <w:tcBorders>
              <w:top w:val="single" w:sz="4" w:space="0" w:color="auto"/>
            </w:tcBorders>
            <w:vAlign w:val="center"/>
          </w:tcPr>
          <w:p w14:paraId="1A94F3AB" w14:textId="2942DF19" w:rsidR="00EE5FF9" w:rsidRPr="0097691F" w:rsidRDefault="00EE5FF9" w:rsidP="00182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5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ECF91" w14:textId="04FA8D4B" w:rsidR="00EE5FF9" w:rsidRPr="0097691F" w:rsidRDefault="00EE5FF9" w:rsidP="00182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Correlations</w:t>
            </w:r>
          </w:p>
        </w:tc>
      </w:tr>
      <w:tr w:rsidR="00EE5FF9" w:rsidRPr="0097691F" w14:paraId="737141AF" w14:textId="77777777" w:rsidTr="0097691F">
        <w:trPr>
          <w:trHeight w:val="350"/>
        </w:trPr>
        <w:tc>
          <w:tcPr>
            <w:tcW w:w="3799" w:type="dxa"/>
            <w:vMerge/>
            <w:tcBorders>
              <w:bottom w:val="single" w:sz="4" w:space="0" w:color="auto"/>
            </w:tcBorders>
          </w:tcPr>
          <w:p w14:paraId="45FC5595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C6C0CA4" w14:textId="2966DB6B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582DF5C6" w14:textId="69FC4E4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763A930E" w14:textId="0F5381F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0287007" w14:textId="11AD8C7E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A5EA4C4" w14:textId="49F3743F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E5FF9" w:rsidRPr="0097691F" w14:paraId="38C03BAE" w14:textId="2E682417" w:rsidTr="0097691F">
        <w:trPr>
          <w:trHeight w:val="350"/>
        </w:trPr>
        <w:tc>
          <w:tcPr>
            <w:tcW w:w="8324" w:type="dxa"/>
            <w:gridSpan w:val="6"/>
            <w:tcBorders>
              <w:top w:val="single" w:sz="4" w:space="0" w:color="auto"/>
            </w:tcBorders>
          </w:tcPr>
          <w:p w14:paraId="3CFFB49A" w14:textId="7064DA1B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Time 1</w:t>
            </w:r>
          </w:p>
        </w:tc>
      </w:tr>
      <w:tr w:rsidR="00EE5FF9" w:rsidRPr="0097691F" w14:paraId="586D668A" w14:textId="77777777" w:rsidTr="0097691F">
        <w:trPr>
          <w:trHeight w:val="374"/>
        </w:trPr>
        <w:tc>
          <w:tcPr>
            <w:tcW w:w="3799" w:type="dxa"/>
          </w:tcPr>
          <w:p w14:paraId="3520FAEF" w14:textId="176EAE45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1.T1 Perceived Threat</w:t>
            </w:r>
          </w:p>
        </w:tc>
        <w:tc>
          <w:tcPr>
            <w:tcW w:w="903" w:type="dxa"/>
          </w:tcPr>
          <w:p w14:paraId="4D477C5D" w14:textId="0C204FC2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4A7AD7F2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5BB48C9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5CE43A1C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3A961E03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05963EC4" w14:textId="3946E58A" w:rsidTr="0097691F">
        <w:trPr>
          <w:trHeight w:val="374"/>
        </w:trPr>
        <w:tc>
          <w:tcPr>
            <w:tcW w:w="3799" w:type="dxa"/>
          </w:tcPr>
          <w:p w14:paraId="41BE63D8" w14:textId="188941E3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2.T1 Perceived Protection</w:t>
            </w:r>
          </w:p>
        </w:tc>
        <w:tc>
          <w:tcPr>
            <w:tcW w:w="903" w:type="dxa"/>
          </w:tcPr>
          <w:p w14:paraId="64AB8BCE" w14:textId="4F1771F8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2" w:type="dxa"/>
          </w:tcPr>
          <w:p w14:paraId="241F513A" w14:textId="0E372BF6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607BED6B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D50096D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52864F1F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4434E6AD" w14:textId="0F91D347" w:rsidTr="0097691F">
        <w:trPr>
          <w:trHeight w:val="374"/>
        </w:trPr>
        <w:tc>
          <w:tcPr>
            <w:tcW w:w="3799" w:type="dxa"/>
          </w:tcPr>
          <w:p w14:paraId="6FF2AB42" w14:textId="47CFCE0B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3.T1 Perceived Controllability</w:t>
            </w:r>
          </w:p>
        </w:tc>
        <w:tc>
          <w:tcPr>
            <w:tcW w:w="903" w:type="dxa"/>
          </w:tcPr>
          <w:p w14:paraId="380299A2" w14:textId="450372F5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02" w:type="dxa"/>
          </w:tcPr>
          <w:p w14:paraId="56CCA7FA" w14:textId="5774C122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045510A5" w14:textId="759E2FB1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4E6C2FDB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2774BAF4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528207B9" w14:textId="6A08FB55" w:rsidTr="0097691F">
        <w:trPr>
          <w:trHeight w:val="350"/>
        </w:trPr>
        <w:tc>
          <w:tcPr>
            <w:tcW w:w="3799" w:type="dxa"/>
          </w:tcPr>
          <w:p w14:paraId="3C8251FD" w14:textId="78FAC05C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4.T1 Social Support</w:t>
            </w:r>
          </w:p>
        </w:tc>
        <w:tc>
          <w:tcPr>
            <w:tcW w:w="903" w:type="dxa"/>
          </w:tcPr>
          <w:p w14:paraId="27FFEB07" w14:textId="725BC87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2" w:type="dxa"/>
          </w:tcPr>
          <w:p w14:paraId="1FE83A38" w14:textId="7919C2F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2B0E458B" w14:textId="1FE317F6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5D8EBF1C" w14:textId="50988366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14:paraId="4846784D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46F69F93" w14:textId="5F618043" w:rsidTr="0097691F">
        <w:trPr>
          <w:trHeight w:val="350"/>
        </w:trPr>
        <w:tc>
          <w:tcPr>
            <w:tcW w:w="3799" w:type="dxa"/>
          </w:tcPr>
          <w:p w14:paraId="616F37AB" w14:textId="6A844D50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5.T1 </w:t>
            </w:r>
            <w:r w:rsidR="003F4840">
              <w:rPr>
                <w:rFonts w:ascii="Times New Roman" w:hAnsi="Times New Roman" w:cs="Times New Roman"/>
                <w:sz w:val="24"/>
                <w:szCs w:val="24"/>
              </w:rPr>
              <w:t>COVID-19 Related Stress</w:t>
            </w:r>
          </w:p>
        </w:tc>
        <w:tc>
          <w:tcPr>
            <w:tcW w:w="903" w:type="dxa"/>
          </w:tcPr>
          <w:p w14:paraId="30575947" w14:textId="66A2E0F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2" w:type="dxa"/>
          </w:tcPr>
          <w:p w14:paraId="2208D123" w14:textId="1B973C4E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474BE51C" w14:textId="7EDFFC5C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45A14241" w14:textId="6A743492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14:paraId="5677A4B5" w14:textId="05F5C1B1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5FF9" w:rsidRPr="0097691F" w14:paraId="447B7B6A" w14:textId="77777777" w:rsidTr="0097691F">
        <w:trPr>
          <w:trHeight w:val="350"/>
        </w:trPr>
        <w:tc>
          <w:tcPr>
            <w:tcW w:w="8324" w:type="dxa"/>
            <w:gridSpan w:val="6"/>
          </w:tcPr>
          <w:p w14:paraId="3F3BBB9E" w14:textId="131F25D9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Time 2</w:t>
            </w:r>
          </w:p>
        </w:tc>
      </w:tr>
      <w:tr w:rsidR="00EE5FF9" w:rsidRPr="0097691F" w14:paraId="00D4EE44" w14:textId="007BFB7A" w:rsidTr="0097691F">
        <w:trPr>
          <w:trHeight w:val="350"/>
        </w:trPr>
        <w:tc>
          <w:tcPr>
            <w:tcW w:w="3799" w:type="dxa"/>
          </w:tcPr>
          <w:p w14:paraId="26F6568E" w14:textId="1455F5E0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1.T2 Perceived Threat</w:t>
            </w:r>
          </w:p>
        </w:tc>
        <w:tc>
          <w:tcPr>
            <w:tcW w:w="903" w:type="dxa"/>
          </w:tcPr>
          <w:p w14:paraId="0FD0FBD3" w14:textId="19DE0968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</w:tcPr>
          <w:p w14:paraId="5F5991B0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A36E415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76D8B69E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72E2C60E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4C29A735" w14:textId="6FC2A3D7" w:rsidTr="0097691F">
        <w:trPr>
          <w:trHeight w:val="350"/>
        </w:trPr>
        <w:tc>
          <w:tcPr>
            <w:tcW w:w="3799" w:type="dxa"/>
          </w:tcPr>
          <w:p w14:paraId="03C55ED4" w14:textId="15694038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2.T2 Perceived Protection</w:t>
            </w:r>
          </w:p>
        </w:tc>
        <w:tc>
          <w:tcPr>
            <w:tcW w:w="903" w:type="dxa"/>
          </w:tcPr>
          <w:p w14:paraId="619A6940" w14:textId="761B9DC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2" w:type="dxa"/>
          </w:tcPr>
          <w:p w14:paraId="7BC496AF" w14:textId="1C8050E1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FD5C0FE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59AF36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39A3636A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73881A6B" w14:textId="5D486EA6" w:rsidTr="0097691F">
        <w:trPr>
          <w:trHeight w:val="350"/>
        </w:trPr>
        <w:tc>
          <w:tcPr>
            <w:tcW w:w="3799" w:type="dxa"/>
          </w:tcPr>
          <w:p w14:paraId="750083F4" w14:textId="5787806F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3.T2 Perceived Controllability</w:t>
            </w:r>
          </w:p>
        </w:tc>
        <w:tc>
          <w:tcPr>
            <w:tcW w:w="903" w:type="dxa"/>
          </w:tcPr>
          <w:p w14:paraId="53631F73" w14:textId="01AB982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2" w:type="dxa"/>
          </w:tcPr>
          <w:p w14:paraId="1CBA6D73" w14:textId="2EF84CBC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3705931E" w14:textId="06A48FDC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6BE9C488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02257F0F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42E4BA50" w14:textId="4B949BCA" w:rsidTr="0097691F">
        <w:trPr>
          <w:trHeight w:val="350"/>
        </w:trPr>
        <w:tc>
          <w:tcPr>
            <w:tcW w:w="3799" w:type="dxa"/>
          </w:tcPr>
          <w:p w14:paraId="476A6F03" w14:textId="196510CE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4.T2 Social Support</w:t>
            </w:r>
          </w:p>
        </w:tc>
        <w:tc>
          <w:tcPr>
            <w:tcW w:w="903" w:type="dxa"/>
          </w:tcPr>
          <w:p w14:paraId="59CA70A6" w14:textId="722FA0F1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2" w:type="dxa"/>
          </w:tcPr>
          <w:p w14:paraId="46507A41" w14:textId="283E3C55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186EE350" w14:textId="769D493D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7113236A" w14:textId="0B0FAA7D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14:paraId="064291EC" w14:textId="7777777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FF9" w:rsidRPr="0097691F" w14:paraId="418C93B1" w14:textId="041E958F" w:rsidTr="0097691F">
        <w:trPr>
          <w:trHeight w:val="350"/>
        </w:trPr>
        <w:tc>
          <w:tcPr>
            <w:tcW w:w="3799" w:type="dxa"/>
          </w:tcPr>
          <w:p w14:paraId="5BCC7603" w14:textId="22E7DE49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 xml:space="preserve">5.T2 </w:t>
            </w:r>
            <w:r w:rsidR="003F4840">
              <w:rPr>
                <w:rFonts w:ascii="Times New Roman" w:hAnsi="Times New Roman" w:cs="Times New Roman"/>
                <w:sz w:val="24"/>
                <w:szCs w:val="24"/>
              </w:rPr>
              <w:t>COVID-19 Related Stress</w:t>
            </w:r>
          </w:p>
        </w:tc>
        <w:tc>
          <w:tcPr>
            <w:tcW w:w="903" w:type="dxa"/>
          </w:tcPr>
          <w:p w14:paraId="5EAF9398" w14:textId="730C44AA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2" w:type="dxa"/>
          </w:tcPr>
          <w:p w14:paraId="10BE1DF1" w14:textId="38B323FF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688F535B" w14:textId="4B78B964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3" w:type="dxa"/>
          </w:tcPr>
          <w:p w14:paraId="5D7DBBB9" w14:textId="716CFD4D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 w:rsidRPr="00976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14:paraId="3B97971A" w14:textId="7D3E7A37" w:rsidR="00EE5FF9" w:rsidRPr="0097691F" w:rsidRDefault="00EE5FF9" w:rsidP="00182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9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6FE2219" w14:textId="0C50444A" w:rsidR="00084F84" w:rsidRPr="0097691F" w:rsidRDefault="00FD0420">
      <w:pPr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97691F">
        <w:rPr>
          <w:rFonts w:ascii="Times New Roman" w:hAnsi="Times New Roman" w:cs="Times New Roman"/>
          <w:sz w:val="24"/>
          <w:szCs w:val="24"/>
        </w:rPr>
        <w:t>. N</w:t>
      </w:r>
      <w:r w:rsidR="003639EA" w:rsidRPr="0097691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173C96">
        <w:rPr>
          <w:rFonts w:ascii="Times New Roman" w:hAnsi="Times New Roman" w:cs="Times New Roman" w:hint="eastAsia"/>
          <w:sz w:val="24"/>
          <w:szCs w:val="24"/>
          <w:vertAlign w:val="subscript"/>
        </w:rPr>
        <w:t>ime</w:t>
      </w:r>
      <w:r w:rsidR="003639EA" w:rsidRPr="0097691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F46F6B" w:rsidRPr="0097691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7691F">
        <w:rPr>
          <w:rFonts w:ascii="Times New Roman" w:hAnsi="Times New Roman" w:cs="Times New Roman"/>
          <w:sz w:val="24"/>
          <w:szCs w:val="24"/>
        </w:rPr>
        <w:t>=</w:t>
      </w:r>
      <w:r w:rsidR="00F46F6B" w:rsidRPr="0097691F">
        <w:rPr>
          <w:rFonts w:ascii="Times New Roman" w:hAnsi="Times New Roman" w:cs="Times New Roman"/>
          <w:sz w:val="24"/>
          <w:szCs w:val="24"/>
        </w:rPr>
        <w:t xml:space="preserve"> </w:t>
      </w:r>
      <w:r w:rsidRPr="0097691F">
        <w:rPr>
          <w:rFonts w:ascii="Times New Roman" w:hAnsi="Times New Roman" w:cs="Times New Roman"/>
          <w:sz w:val="24"/>
          <w:szCs w:val="24"/>
        </w:rPr>
        <w:t>430</w:t>
      </w:r>
      <w:r w:rsidR="003639EA" w:rsidRPr="0097691F">
        <w:rPr>
          <w:rFonts w:ascii="Times New Roman" w:hAnsi="Times New Roman" w:cs="Times New Roman"/>
          <w:sz w:val="24"/>
          <w:szCs w:val="24"/>
        </w:rPr>
        <w:t>; N</w:t>
      </w:r>
      <w:r w:rsidR="003639EA" w:rsidRPr="0097691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173C96">
        <w:rPr>
          <w:rFonts w:ascii="Times New Roman" w:hAnsi="Times New Roman" w:cs="Times New Roman"/>
          <w:sz w:val="24"/>
          <w:szCs w:val="24"/>
          <w:vertAlign w:val="subscript"/>
        </w:rPr>
        <w:t>ime</w:t>
      </w:r>
      <w:r w:rsidR="003639EA" w:rsidRPr="009769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46F6B" w:rsidRPr="0097691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3639EA" w:rsidRPr="0097691F">
        <w:rPr>
          <w:rFonts w:ascii="Times New Roman" w:hAnsi="Times New Roman" w:cs="Times New Roman"/>
          <w:sz w:val="24"/>
          <w:szCs w:val="24"/>
        </w:rPr>
        <w:t>=</w:t>
      </w:r>
      <w:r w:rsidR="00F46F6B" w:rsidRPr="0097691F">
        <w:rPr>
          <w:rFonts w:ascii="Times New Roman" w:hAnsi="Times New Roman" w:cs="Times New Roman"/>
          <w:sz w:val="24"/>
          <w:szCs w:val="24"/>
        </w:rPr>
        <w:t xml:space="preserve"> </w:t>
      </w:r>
      <w:r w:rsidR="003639EA" w:rsidRPr="0097691F">
        <w:rPr>
          <w:rFonts w:ascii="Times New Roman" w:hAnsi="Times New Roman" w:cs="Times New Roman"/>
          <w:sz w:val="24"/>
          <w:szCs w:val="24"/>
        </w:rPr>
        <w:t>512</w:t>
      </w:r>
      <w:r w:rsidRPr="0097691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2A4328" w14:textId="7F1F77FE" w:rsidR="00FD0420" w:rsidRPr="0097691F" w:rsidRDefault="00FD0420">
      <w:pPr>
        <w:rPr>
          <w:rFonts w:ascii="Times New Roman" w:hAnsi="Times New Roman" w:cs="Times New Roman"/>
          <w:sz w:val="24"/>
          <w:szCs w:val="24"/>
        </w:rPr>
      </w:pPr>
      <w:r w:rsidRPr="0097691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769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7691F">
        <w:rPr>
          <w:rFonts w:ascii="Times New Roman" w:hAnsi="Times New Roman" w:cs="Times New Roman"/>
          <w:sz w:val="24"/>
          <w:szCs w:val="24"/>
        </w:rPr>
        <w:t>&lt; 0.05.</w:t>
      </w:r>
      <w:r w:rsidRPr="0097691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769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7691F">
        <w:rPr>
          <w:rFonts w:ascii="Times New Roman" w:hAnsi="Times New Roman" w:cs="Times New Roman"/>
          <w:sz w:val="24"/>
          <w:szCs w:val="24"/>
        </w:rPr>
        <w:t xml:space="preserve"> &lt;0.01.</w:t>
      </w:r>
      <w:r w:rsidRPr="0097691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7691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7691F">
        <w:rPr>
          <w:rFonts w:ascii="Times New Roman" w:hAnsi="Times New Roman" w:cs="Times New Roman"/>
          <w:sz w:val="24"/>
          <w:szCs w:val="24"/>
        </w:rPr>
        <w:t xml:space="preserve"> &lt;0.001.</w:t>
      </w:r>
    </w:p>
    <w:sectPr w:rsidR="00FD0420" w:rsidRPr="0097691F" w:rsidSect="00EE5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8A35D" w14:textId="77777777" w:rsidR="00D82CDC" w:rsidRDefault="00D82CDC" w:rsidP="00B873B4">
      <w:r>
        <w:separator/>
      </w:r>
    </w:p>
  </w:endnote>
  <w:endnote w:type="continuationSeparator" w:id="0">
    <w:p w14:paraId="192F5286" w14:textId="77777777" w:rsidR="00D82CDC" w:rsidRDefault="00D82CDC" w:rsidP="00B87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297B4" w14:textId="77777777" w:rsidR="00D82CDC" w:rsidRDefault="00D82CDC" w:rsidP="00B873B4">
      <w:r>
        <w:separator/>
      </w:r>
    </w:p>
  </w:footnote>
  <w:footnote w:type="continuationSeparator" w:id="0">
    <w:p w14:paraId="71525852" w14:textId="77777777" w:rsidR="00D82CDC" w:rsidRDefault="00D82CDC" w:rsidP="00B87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341BC"/>
    <w:multiLevelType w:val="hybridMultilevel"/>
    <w:tmpl w:val="F7E21EA6"/>
    <w:lvl w:ilvl="0" w:tplc="E19A6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7650B1"/>
    <w:multiLevelType w:val="hybridMultilevel"/>
    <w:tmpl w:val="647424C4"/>
    <w:lvl w:ilvl="0" w:tplc="DA907704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9568F6"/>
    <w:multiLevelType w:val="hybridMultilevel"/>
    <w:tmpl w:val="CBFC3392"/>
    <w:lvl w:ilvl="0" w:tplc="DA907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047124"/>
    <w:multiLevelType w:val="hybridMultilevel"/>
    <w:tmpl w:val="8E503ACC"/>
    <w:lvl w:ilvl="0" w:tplc="DA907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EF277B"/>
    <w:multiLevelType w:val="hybridMultilevel"/>
    <w:tmpl w:val="5DA04232"/>
    <w:lvl w:ilvl="0" w:tplc="E7FE8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E5E3555"/>
    <w:multiLevelType w:val="hybridMultilevel"/>
    <w:tmpl w:val="5276CB34"/>
    <w:lvl w:ilvl="0" w:tplc="DA907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867A4F"/>
    <w:multiLevelType w:val="hybridMultilevel"/>
    <w:tmpl w:val="33D869B0"/>
    <w:lvl w:ilvl="0" w:tplc="DA907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99A5FC2"/>
    <w:multiLevelType w:val="hybridMultilevel"/>
    <w:tmpl w:val="5276CB34"/>
    <w:lvl w:ilvl="0" w:tplc="DA907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F831AD6"/>
    <w:multiLevelType w:val="hybridMultilevel"/>
    <w:tmpl w:val="1332AF70"/>
    <w:lvl w:ilvl="0" w:tplc="CBAE8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7F6"/>
    <w:rsid w:val="00084F84"/>
    <w:rsid w:val="000D7CEE"/>
    <w:rsid w:val="000F2049"/>
    <w:rsid w:val="00173C96"/>
    <w:rsid w:val="00182100"/>
    <w:rsid w:val="001877EB"/>
    <w:rsid w:val="001E1D3E"/>
    <w:rsid w:val="002205F0"/>
    <w:rsid w:val="00242F76"/>
    <w:rsid w:val="002730D9"/>
    <w:rsid w:val="002E5842"/>
    <w:rsid w:val="00336E49"/>
    <w:rsid w:val="003639EA"/>
    <w:rsid w:val="003722E5"/>
    <w:rsid w:val="003F4840"/>
    <w:rsid w:val="00445451"/>
    <w:rsid w:val="004A21E5"/>
    <w:rsid w:val="005166E0"/>
    <w:rsid w:val="006F6EC3"/>
    <w:rsid w:val="00731CBB"/>
    <w:rsid w:val="007506E3"/>
    <w:rsid w:val="007A3C15"/>
    <w:rsid w:val="007B4A55"/>
    <w:rsid w:val="008145ED"/>
    <w:rsid w:val="008D1C65"/>
    <w:rsid w:val="00956502"/>
    <w:rsid w:val="0097691F"/>
    <w:rsid w:val="00A16E1E"/>
    <w:rsid w:val="00A8262F"/>
    <w:rsid w:val="00AB5A72"/>
    <w:rsid w:val="00B539AB"/>
    <w:rsid w:val="00B873B4"/>
    <w:rsid w:val="00BE5691"/>
    <w:rsid w:val="00C22C53"/>
    <w:rsid w:val="00CA72A3"/>
    <w:rsid w:val="00D607F6"/>
    <w:rsid w:val="00D82CDC"/>
    <w:rsid w:val="00DE76B3"/>
    <w:rsid w:val="00E20F43"/>
    <w:rsid w:val="00E70EAA"/>
    <w:rsid w:val="00EA39AD"/>
    <w:rsid w:val="00EB13EF"/>
    <w:rsid w:val="00EE5FF9"/>
    <w:rsid w:val="00F46F6B"/>
    <w:rsid w:val="00F73208"/>
    <w:rsid w:val="00FB0EFA"/>
    <w:rsid w:val="00FD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C90EA"/>
  <w15:chartTrackingRefBased/>
  <w15:docId w15:val="{7CCB7813-53EE-4CD3-9382-A7CC46BD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F8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87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3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389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ting</dc:creator>
  <cp:keywords/>
  <dc:description/>
  <cp:lastModifiedBy>Jiayu</cp:lastModifiedBy>
  <cp:revision>4</cp:revision>
  <dcterms:created xsi:type="dcterms:W3CDTF">2022-08-01T16:30:00Z</dcterms:created>
  <dcterms:modified xsi:type="dcterms:W3CDTF">2022-08-01T16:52:00Z</dcterms:modified>
</cp:coreProperties>
</file>